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CA8A3" w14:textId="77777777" w:rsidR="005B1BB0" w:rsidRPr="005B1BB0" w:rsidRDefault="005B1BB0" w:rsidP="005B1BB0">
      <w:pPr>
        <w:pStyle w:val="Title"/>
        <w:jc w:val="both"/>
        <w:rPr>
          <w:rFonts w:ascii="Calisto MT" w:hAnsi="Calisto MT"/>
          <w:bCs/>
        </w:rPr>
      </w:pPr>
      <w:r w:rsidRPr="005B1BB0">
        <w:rPr>
          <w:rFonts w:ascii="Calisto MT" w:hAnsi="Calisto MT"/>
        </w:rPr>
        <w:t>Substance abuse behaviors and its lifestyle-related risk factors in Bangladeshi high school-going adolescents: An exploratory study</w:t>
      </w:r>
    </w:p>
    <w:p w14:paraId="082DD9FB" w14:textId="6B09EBFF" w:rsidR="00DC1745" w:rsidRPr="00CB6EBA" w:rsidRDefault="005B1BB0" w:rsidP="00CB6EBA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CB6EBA">
        <w:rPr>
          <w:rFonts w:ascii="Calisto MT" w:hAnsi="Calisto MT"/>
          <w:b/>
          <w:bCs/>
          <w:sz w:val="24"/>
          <w:szCs w:val="24"/>
          <w:u w:val="single"/>
        </w:rPr>
        <w:t>Socio-demographic information</w:t>
      </w:r>
      <w:bookmarkStart w:id="0" w:name="_GoBack"/>
      <w:bookmarkEnd w:id="0"/>
    </w:p>
    <w:p w14:paraId="69BB1DA2" w14:textId="45155430" w:rsidR="005B1BB0" w:rsidRPr="00667610" w:rsidRDefault="005B1BB0">
      <w:pPr>
        <w:rPr>
          <w:rFonts w:ascii="Calisto MT" w:hAnsi="Calisto MT"/>
          <w:sz w:val="24"/>
          <w:szCs w:val="24"/>
        </w:rPr>
      </w:pPr>
      <w:r w:rsidRPr="00667610">
        <w:rPr>
          <w:rFonts w:ascii="Calisto MT" w:hAnsi="Calisto MT"/>
          <w:sz w:val="24"/>
          <w:szCs w:val="24"/>
        </w:rPr>
        <w:t xml:space="preserve">1. Gender </w:t>
      </w:r>
    </w:p>
    <w:p w14:paraId="5E4B87DB" w14:textId="60FA82C8" w:rsidR="005B1BB0" w:rsidRPr="00CB6EBA" w:rsidRDefault="005B1BB0" w:rsidP="00CB6EBA">
      <w:pPr>
        <w:pStyle w:val="ListParagraph"/>
        <w:numPr>
          <w:ilvl w:val="0"/>
          <w:numId w:val="3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Male </w:t>
      </w:r>
    </w:p>
    <w:p w14:paraId="057813C5" w14:textId="24888A48" w:rsidR="005B1BB0" w:rsidRPr="00CB6EBA" w:rsidRDefault="005B1BB0" w:rsidP="00CB6EBA">
      <w:pPr>
        <w:pStyle w:val="ListParagraph"/>
        <w:numPr>
          <w:ilvl w:val="0"/>
          <w:numId w:val="3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Female </w:t>
      </w:r>
    </w:p>
    <w:p w14:paraId="252DBC1B" w14:textId="474D0FB1" w:rsidR="005B1BB0" w:rsidRDefault="005B1BB0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2. In which group you are studying? </w:t>
      </w:r>
    </w:p>
    <w:p w14:paraId="62C3C1A2" w14:textId="24C86DD6" w:rsidR="005B1BB0" w:rsidRPr="00CB6EBA" w:rsidRDefault="005B1BB0" w:rsidP="00CB6EBA">
      <w:pPr>
        <w:pStyle w:val="ListParagraph"/>
        <w:numPr>
          <w:ilvl w:val="0"/>
          <w:numId w:val="3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Science </w:t>
      </w:r>
    </w:p>
    <w:p w14:paraId="637ED9FC" w14:textId="1514130B" w:rsidR="005B1BB0" w:rsidRPr="00CB6EBA" w:rsidRDefault="005B1BB0" w:rsidP="00CB6EBA">
      <w:pPr>
        <w:pStyle w:val="ListParagraph"/>
        <w:numPr>
          <w:ilvl w:val="0"/>
          <w:numId w:val="3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Business </w:t>
      </w:r>
    </w:p>
    <w:p w14:paraId="3E2B403F" w14:textId="5C0D6399" w:rsidR="005B1BB0" w:rsidRPr="00CB6EBA" w:rsidRDefault="005B1BB0" w:rsidP="00CB6EBA">
      <w:pPr>
        <w:pStyle w:val="ListParagraph"/>
        <w:numPr>
          <w:ilvl w:val="0"/>
          <w:numId w:val="3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Arts </w:t>
      </w:r>
    </w:p>
    <w:p w14:paraId="08B2C791" w14:textId="6D0D0AFC" w:rsidR="005B1BB0" w:rsidRDefault="005B1BB0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3. What is your religion? </w:t>
      </w:r>
    </w:p>
    <w:p w14:paraId="5582AE00" w14:textId="287D9C47" w:rsidR="005B1BB0" w:rsidRPr="00CB6EBA" w:rsidRDefault="005B1BB0" w:rsidP="00CB6EBA">
      <w:pPr>
        <w:pStyle w:val="ListParagraph"/>
        <w:numPr>
          <w:ilvl w:val="0"/>
          <w:numId w:val="2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Muslim </w:t>
      </w:r>
    </w:p>
    <w:p w14:paraId="75E122F6" w14:textId="478B1038" w:rsidR="005B1BB0" w:rsidRPr="00CB6EBA" w:rsidRDefault="005B1BB0" w:rsidP="00CB6EBA">
      <w:pPr>
        <w:pStyle w:val="ListParagraph"/>
        <w:numPr>
          <w:ilvl w:val="0"/>
          <w:numId w:val="2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Others </w:t>
      </w:r>
      <w:r w:rsidR="001F1128" w:rsidRPr="00CB6EBA">
        <w:rPr>
          <w:rFonts w:ascii="Calisto MT" w:hAnsi="Calisto MT"/>
          <w:sz w:val="24"/>
          <w:szCs w:val="24"/>
        </w:rPr>
        <w:t xml:space="preserve">(Hindu, Buddha, Christian) </w:t>
      </w:r>
    </w:p>
    <w:p w14:paraId="41540BBB" w14:textId="305B14B0" w:rsidR="005B1BB0" w:rsidRDefault="005B1BB0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4.  Do you take part in daily exercise or play?</w:t>
      </w:r>
    </w:p>
    <w:p w14:paraId="3135631A" w14:textId="341DD8FF" w:rsidR="005B1BB0" w:rsidRPr="00CB6EBA" w:rsidRDefault="005B1BB0" w:rsidP="00CB6EBA">
      <w:pPr>
        <w:pStyle w:val="ListParagraph"/>
        <w:numPr>
          <w:ilvl w:val="0"/>
          <w:numId w:val="2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781A86C0" w14:textId="0C730FFB" w:rsidR="005B1BB0" w:rsidRPr="00CB6EBA" w:rsidRDefault="005B1BB0" w:rsidP="00CB6EBA">
      <w:pPr>
        <w:pStyle w:val="ListParagraph"/>
        <w:numPr>
          <w:ilvl w:val="0"/>
          <w:numId w:val="2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3538BF17" w14:textId="2DD4397A" w:rsidR="005B1BB0" w:rsidRDefault="005B1BB0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5. Where did you live in your first ten years of life? </w:t>
      </w:r>
    </w:p>
    <w:p w14:paraId="41ADC567" w14:textId="16BF6755" w:rsidR="005B1BB0" w:rsidRPr="00CB6EBA" w:rsidRDefault="005B1BB0" w:rsidP="00CB6EBA">
      <w:pPr>
        <w:pStyle w:val="ListParagraph"/>
        <w:numPr>
          <w:ilvl w:val="0"/>
          <w:numId w:val="2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Metropolit</w:t>
      </w:r>
      <w:r w:rsidR="00415BE1" w:rsidRPr="00CB6EBA">
        <w:rPr>
          <w:rFonts w:ascii="Calisto MT" w:hAnsi="Calisto MT"/>
          <w:sz w:val="24"/>
          <w:szCs w:val="24"/>
        </w:rPr>
        <w:t xml:space="preserve">an city </w:t>
      </w:r>
    </w:p>
    <w:p w14:paraId="47EBF222" w14:textId="3EDF8545" w:rsidR="00415BE1" w:rsidRPr="00CB6EBA" w:rsidRDefault="00415BE1" w:rsidP="00CB6EBA">
      <w:pPr>
        <w:pStyle w:val="ListParagraph"/>
        <w:numPr>
          <w:ilvl w:val="0"/>
          <w:numId w:val="2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District town </w:t>
      </w:r>
    </w:p>
    <w:p w14:paraId="20087B77" w14:textId="5DA80B38" w:rsidR="00415BE1" w:rsidRPr="00CB6EBA" w:rsidRDefault="00415BE1" w:rsidP="00CB6EBA">
      <w:pPr>
        <w:pStyle w:val="ListParagraph"/>
        <w:numPr>
          <w:ilvl w:val="0"/>
          <w:numId w:val="27"/>
        </w:numPr>
        <w:rPr>
          <w:rFonts w:ascii="Calisto MT" w:hAnsi="Calisto MT"/>
          <w:sz w:val="24"/>
          <w:szCs w:val="24"/>
        </w:rPr>
      </w:pPr>
      <w:proofErr w:type="spellStart"/>
      <w:r w:rsidRPr="00CB6EBA">
        <w:rPr>
          <w:rFonts w:ascii="Calisto MT" w:hAnsi="Calisto MT"/>
          <w:sz w:val="24"/>
          <w:szCs w:val="24"/>
        </w:rPr>
        <w:t>Upazilla</w:t>
      </w:r>
      <w:proofErr w:type="spellEnd"/>
      <w:r w:rsidRPr="00CB6EBA">
        <w:rPr>
          <w:rFonts w:ascii="Calisto MT" w:hAnsi="Calisto MT"/>
          <w:sz w:val="24"/>
          <w:szCs w:val="24"/>
        </w:rPr>
        <w:t xml:space="preserve"> town </w:t>
      </w:r>
    </w:p>
    <w:p w14:paraId="12C33D56" w14:textId="06C3B594" w:rsidR="00415BE1" w:rsidRPr="00CB6EBA" w:rsidRDefault="00415BE1" w:rsidP="00CB6EBA">
      <w:pPr>
        <w:pStyle w:val="ListParagraph"/>
        <w:numPr>
          <w:ilvl w:val="0"/>
          <w:numId w:val="2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Village </w:t>
      </w:r>
    </w:p>
    <w:p w14:paraId="1D19B221" w14:textId="3A1271F5" w:rsidR="00415BE1" w:rsidRDefault="00415BE1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6. Are you living with your family?</w:t>
      </w:r>
    </w:p>
    <w:p w14:paraId="70AA9CDE" w14:textId="3B3F431B" w:rsidR="00415BE1" w:rsidRPr="00CB6EBA" w:rsidRDefault="00415BE1" w:rsidP="00CB6EBA">
      <w:pPr>
        <w:pStyle w:val="ListParagraph"/>
        <w:numPr>
          <w:ilvl w:val="0"/>
          <w:numId w:val="2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04FE3DED" w14:textId="308C9715" w:rsidR="00415BE1" w:rsidRPr="00CB6EBA" w:rsidRDefault="00415BE1" w:rsidP="00CB6EBA">
      <w:pPr>
        <w:pStyle w:val="ListParagraph"/>
        <w:numPr>
          <w:ilvl w:val="0"/>
          <w:numId w:val="2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1C8CDCB8" w14:textId="19A5E573" w:rsidR="00415BE1" w:rsidRDefault="00415BE1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7. Do you have a personal room in the house?</w:t>
      </w:r>
    </w:p>
    <w:p w14:paraId="0C603AEE" w14:textId="73135A5C" w:rsidR="00415BE1" w:rsidRPr="00CB6EBA" w:rsidRDefault="00415BE1" w:rsidP="00CB6EBA">
      <w:pPr>
        <w:pStyle w:val="ListParagraph"/>
        <w:numPr>
          <w:ilvl w:val="0"/>
          <w:numId w:val="2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487E7554" w14:textId="245650CE" w:rsidR="00415BE1" w:rsidRPr="00CB6EBA" w:rsidRDefault="00415BE1" w:rsidP="00CB6EBA">
      <w:pPr>
        <w:pStyle w:val="ListParagraph"/>
        <w:numPr>
          <w:ilvl w:val="0"/>
          <w:numId w:val="2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1E66B426" w14:textId="2B4BA74B" w:rsidR="00415BE1" w:rsidRDefault="00415BE1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8. Do you think, your family have influence on your life?</w:t>
      </w:r>
    </w:p>
    <w:p w14:paraId="105DA039" w14:textId="3C146C4B" w:rsidR="00415BE1" w:rsidRPr="00CB6EBA" w:rsidRDefault="00415BE1" w:rsidP="00CB6EBA">
      <w:pPr>
        <w:pStyle w:val="ListParagraph"/>
        <w:numPr>
          <w:ilvl w:val="0"/>
          <w:numId w:val="2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768B599A" w14:textId="000C2A34" w:rsidR="00415BE1" w:rsidRPr="00CB6EBA" w:rsidRDefault="00415BE1" w:rsidP="00CB6EBA">
      <w:pPr>
        <w:pStyle w:val="ListParagraph"/>
        <w:numPr>
          <w:ilvl w:val="0"/>
          <w:numId w:val="2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6DBBCF6D" w14:textId="5050FEB5" w:rsidR="00415BE1" w:rsidRDefault="00415BE1">
      <w:pPr>
        <w:rPr>
          <w:rFonts w:ascii="Calisto MT" w:hAnsi="Calisto MT"/>
          <w:sz w:val="24"/>
          <w:szCs w:val="24"/>
        </w:rPr>
      </w:pPr>
    </w:p>
    <w:p w14:paraId="4E4845E3" w14:textId="4229CC46" w:rsidR="008F381C" w:rsidRPr="00CB6EBA" w:rsidRDefault="008F381C" w:rsidP="00CB6EBA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CB6EBA">
        <w:rPr>
          <w:rFonts w:ascii="Calisto MT" w:hAnsi="Calisto MT"/>
          <w:b/>
          <w:bCs/>
          <w:sz w:val="24"/>
          <w:szCs w:val="24"/>
          <w:u w:val="single"/>
        </w:rPr>
        <w:t>Lifestyle related factors- Hygiene practice</w:t>
      </w:r>
    </w:p>
    <w:p w14:paraId="2518E780" w14:textId="53CB2B24" w:rsidR="008F381C" w:rsidRDefault="008F381C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1. Do you brush your teeth regularly?</w:t>
      </w:r>
    </w:p>
    <w:p w14:paraId="3442DC1F" w14:textId="54EFB087" w:rsidR="008F381C" w:rsidRPr="00CB6EBA" w:rsidRDefault="008F381C" w:rsidP="00CB6EBA">
      <w:pPr>
        <w:pStyle w:val="ListParagraph"/>
        <w:numPr>
          <w:ilvl w:val="0"/>
          <w:numId w:val="2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0A541213" w14:textId="31AD3D80" w:rsidR="008F381C" w:rsidRPr="00CB6EBA" w:rsidRDefault="008F381C" w:rsidP="00CB6EBA">
      <w:pPr>
        <w:pStyle w:val="ListParagraph"/>
        <w:numPr>
          <w:ilvl w:val="0"/>
          <w:numId w:val="2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5E1D3469" w14:textId="17A9EC56" w:rsidR="008F381C" w:rsidRDefault="008F381C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2. Do you wear clean clothes regularly?</w:t>
      </w:r>
    </w:p>
    <w:p w14:paraId="27241D96" w14:textId="774D6FAA" w:rsidR="008F381C" w:rsidRPr="00CB6EBA" w:rsidRDefault="008F381C" w:rsidP="00CB6EBA">
      <w:pPr>
        <w:pStyle w:val="ListParagraph"/>
        <w:numPr>
          <w:ilvl w:val="0"/>
          <w:numId w:val="2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70C1C47E" w14:textId="48E74BC7" w:rsidR="008F381C" w:rsidRPr="00CB6EBA" w:rsidRDefault="008F381C" w:rsidP="00CB6EBA">
      <w:pPr>
        <w:pStyle w:val="ListParagraph"/>
        <w:numPr>
          <w:ilvl w:val="0"/>
          <w:numId w:val="2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6C52F6F8" w14:textId="76F32436" w:rsidR="008F381C" w:rsidRDefault="008F381C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3. Do you wash your hands regularly before taking meal?</w:t>
      </w:r>
    </w:p>
    <w:p w14:paraId="2925DFC2" w14:textId="7989DF0B" w:rsidR="008F381C" w:rsidRPr="00CB6EBA" w:rsidRDefault="008F381C" w:rsidP="00CB6EBA">
      <w:pPr>
        <w:pStyle w:val="ListParagraph"/>
        <w:numPr>
          <w:ilvl w:val="0"/>
          <w:numId w:val="2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393EA11B" w14:textId="138F3074" w:rsidR="008F381C" w:rsidRPr="00CB6EBA" w:rsidRDefault="008F381C" w:rsidP="00CB6EBA">
      <w:pPr>
        <w:pStyle w:val="ListParagraph"/>
        <w:numPr>
          <w:ilvl w:val="0"/>
          <w:numId w:val="2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7742980C" w14:textId="002E92C7" w:rsidR="008F381C" w:rsidRDefault="008F381C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4. Do you use soap regularly during bath?</w:t>
      </w:r>
    </w:p>
    <w:p w14:paraId="72B4EB76" w14:textId="46AEBDB4" w:rsidR="008F381C" w:rsidRPr="00CB6EBA" w:rsidRDefault="008F381C" w:rsidP="00CB6EBA">
      <w:pPr>
        <w:pStyle w:val="ListParagraph"/>
        <w:numPr>
          <w:ilvl w:val="0"/>
          <w:numId w:val="2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38B08945" w14:textId="2D4D88AA" w:rsidR="008F381C" w:rsidRPr="00CB6EBA" w:rsidRDefault="008F381C" w:rsidP="00CB6EBA">
      <w:pPr>
        <w:pStyle w:val="ListParagraph"/>
        <w:numPr>
          <w:ilvl w:val="0"/>
          <w:numId w:val="2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1280BC46" w14:textId="16B28B01" w:rsidR="008F381C" w:rsidRDefault="008F381C">
      <w:pPr>
        <w:rPr>
          <w:rFonts w:ascii="Calisto MT" w:hAnsi="Calisto MT"/>
          <w:sz w:val="24"/>
          <w:szCs w:val="24"/>
        </w:rPr>
      </w:pPr>
    </w:p>
    <w:p w14:paraId="5A8B71A4" w14:textId="77AD901E" w:rsidR="008F381C" w:rsidRPr="006662DC" w:rsidRDefault="008F381C" w:rsidP="006662DC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6662DC">
        <w:rPr>
          <w:rFonts w:ascii="Calisto MT" w:hAnsi="Calisto MT"/>
          <w:b/>
          <w:bCs/>
          <w:sz w:val="24"/>
          <w:szCs w:val="24"/>
          <w:u w:val="single"/>
        </w:rPr>
        <w:t>Lifestyle related factors- Food habit</w:t>
      </w:r>
    </w:p>
    <w:p w14:paraId="587ED309" w14:textId="57818714" w:rsidR="008F381C" w:rsidRPr="006662DC" w:rsidRDefault="008F381C" w:rsidP="006662DC">
      <w:pPr>
        <w:jc w:val="center"/>
        <w:rPr>
          <w:rFonts w:ascii="Calisto MT" w:hAnsi="Calisto MT"/>
          <w:sz w:val="24"/>
          <w:szCs w:val="24"/>
          <w:u w:val="single"/>
        </w:rPr>
      </w:pPr>
    </w:p>
    <w:p w14:paraId="1F27EAA0" w14:textId="0E3955DC" w:rsidR="008F381C" w:rsidRDefault="008F381C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1. </w:t>
      </w:r>
      <w:r w:rsidR="00681F74">
        <w:rPr>
          <w:rFonts w:ascii="Calisto MT" w:hAnsi="Calisto MT"/>
          <w:sz w:val="24"/>
          <w:szCs w:val="24"/>
        </w:rPr>
        <w:t>Do you have your breakfast regularly?</w:t>
      </w:r>
    </w:p>
    <w:p w14:paraId="489F8F78" w14:textId="19DFBD7E" w:rsidR="00681F74" w:rsidRPr="00CB6EBA" w:rsidRDefault="00681F74" w:rsidP="00CB6EBA">
      <w:pPr>
        <w:pStyle w:val="ListParagraph"/>
        <w:numPr>
          <w:ilvl w:val="0"/>
          <w:numId w:val="1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3775582D" w14:textId="0A25D1F1" w:rsidR="00681F74" w:rsidRPr="00CB6EBA" w:rsidRDefault="00681F74" w:rsidP="00CB6EBA">
      <w:pPr>
        <w:pStyle w:val="ListParagraph"/>
        <w:numPr>
          <w:ilvl w:val="0"/>
          <w:numId w:val="1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67F3C00C" w14:textId="63F0B30A" w:rsidR="00681F74" w:rsidRDefault="00681F74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2. Do you go to restaurants to eat fast food?</w:t>
      </w:r>
    </w:p>
    <w:p w14:paraId="24117D52" w14:textId="2C357DBA" w:rsidR="00681F74" w:rsidRPr="00CB6EBA" w:rsidRDefault="00681F74" w:rsidP="00CB6EBA">
      <w:pPr>
        <w:pStyle w:val="ListParagraph"/>
        <w:numPr>
          <w:ilvl w:val="0"/>
          <w:numId w:val="1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1B2520C3" w14:textId="7A79814E" w:rsidR="00681F74" w:rsidRPr="00CB6EBA" w:rsidRDefault="00681F74" w:rsidP="00CB6EBA">
      <w:pPr>
        <w:pStyle w:val="ListParagraph"/>
        <w:numPr>
          <w:ilvl w:val="0"/>
          <w:numId w:val="1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22627913" w14:textId="5F87048F" w:rsidR="00681F74" w:rsidRPr="008F381C" w:rsidRDefault="00681F74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3. Do you take balanced food</w:t>
      </w:r>
      <w:r w:rsidR="001F1128">
        <w:rPr>
          <w:rFonts w:ascii="Calisto MT" w:hAnsi="Calisto MT"/>
          <w:sz w:val="24"/>
          <w:szCs w:val="24"/>
        </w:rPr>
        <w:t xml:space="preserve"> (i.e., taking carbohydrate, protein and fats properly</w:t>
      </w:r>
      <w:r>
        <w:rPr>
          <w:rFonts w:ascii="Calisto MT" w:hAnsi="Calisto MT"/>
          <w:sz w:val="24"/>
          <w:szCs w:val="24"/>
        </w:rPr>
        <w:t>?</w:t>
      </w:r>
    </w:p>
    <w:p w14:paraId="2DBE38CA" w14:textId="4D51B5F9" w:rsidR="00415BE1" w:rsidRPr="00CB6EBA" w:rsidRDefault="00681F74" w:rsidP="00CB6EBA">
      <w:pPr>
        <w:pStyle w:val="ListParagraph"/>
        <w:numPr>
          <w:ilvl w:val="0"/>
          <w:numId w:val="1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52BEE381" w14:textId="62831DC2" w:rsidR="00681F74" w:rsidRPr="00CB6EBA" w:rsidRDefault="00681F74" w:rsidP="00CB6EBA">
      <w:pPr>
        <w:pStyle w:val="ListParagraph"/>
        <w:numPr>
          <w:ilvl w:val="0"/>
          <w:numId w:val="1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091FE950" w14:textId="6C1312B3" w:rsidR="001954C2" w:rsidRDefault="00681F74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4. </w:t>
      </w:r>
      <w:r w:rsidR="0057519D">
        <w:rPr>
          <w:rFonts w:ascii="Calisto MT" w:hAnsi="Calisto MT"/>
          <w:sz w:val="24"/>
          <w:szCs w:val="24"/>
        </w:rPr>
        <w:t>On average h</w:t>
      </w:r>
      <w:r w:rsidR="001954C2">
        <w:rPr>
          <w:rFonts w:ascii="Calisto MT" w:hAnsi="Calisto MT"/>
          <w:sz w:val="24"/>
          <w:szCs w:val="24"/>
        </w:rPr>
        <w:t xml:space="preserve">ow </w:t>
      </w:r>
      <w:r w:rsidR="00070A89">
        <w:rPr>
          <w:rFonts w:ascii="Calisto MT" w:hAnsi="Calisto MT"/>
          <w:sz w:val="24"/>
          <w:szCs w:val="24"/>
        </w:rPr>
        <w:t>many</w:t>
      </w:r>
      <w:r w:rsidR="001954C2">
        <w:rPr>
          <w:rFonts w:ascii="Calisto MT" w:hAnsi="Calisto MT"/>
          <w:sz w:val="24"/>
          <w:szCs w:val="24"/>
        </w:rPr>
        <w:t xml:space="preserve"> </w:t>
      </w:r>
      <w:r w:rsidR="00CB6EBA">
        <w:rPr>
          <w:rFonts w:ascii="Calisto MT" w:hAnsi="Calisto MT"/>
          <w:sz w:val="24"/>
          <w:szCs w:val="24"/>
        </w:rPr>
        <w:t>numbers</w:t>
      </w:r>
      <w:r>
        <w:rPr>
          <w:rFonts w:ascii="Calisto MT" w:hAnsi="Calisto MT"/>
          <w:sz w:val="24"/>
          <w:szCs w:val="24"/>
        </w:rPr>
        <w:t xml:space="preserve"> of glass of water</w:t>
      </w:r>
      <w:r w:rsidR="001954C2">
        <w:rPr>
          <w:rFonts w:ascii="Calisto MT" w:hAnsi="Calisto MT"/>
          <w:sz w:val="24"/>
          <w:szCs w:val="24"/>
        </w:rPr>
        <w:t xml:space="preserve"> do you drink?</w:t>
      </w:r>
    </w:p>
    <w:p w14:paraId="5D234B87" w14:textId="77777777" w:rsidR="001954C2" w:rsidRPr="00CB6EBA" w:rsidRDefault="001954C2" w:rsidP="00CB6EBA">
      <w:pPr>
        <w:pStyle w:val="ListParagraph"/>
        <w:numPr>
          <w:ilvl w:val="0"/>
          <w:numId w:val="1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5-6</w:t>
      </w:r>
    </w:p>
    <w:p w14:paraId="77EDDB2C" w14:textId="77777777" w:rsidR="001954C2" w:rsidRPr="00CB6EBA" w:rsidRDefault="001954C2" w:rsidP="00CB6EBA">
      <w:pPr>
        <w:pStyle w:val="ListParagraph"/>
        <w:numPr>
          <w:ilvl w:val="0"/>
          <w:numId w:val="1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7-8</w:t>
      </w:r>
    </w:p>
    <w:p w14:paraId="63387133" w14:textId="77777777" w:rsidR="001954C2" w:rsidRPr="00CB6EBA" w:rsidRDefault="001954C2" w:rsidP="00CB6EBA">
      <w:pPr>
        <w:pStyle w:val="ListParagraph"/>
        <w:numPr>
          <w:ilvl w:val="0"/>
          <w:numId w:val="1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9-10 </w:t>
      </w:r>
    </w:p>
    <w:p w14:paraId="60236E1E" w14:textId="77777777" w:rsidR="001954C2" w:rsidRDefault="001954C2">
      <w:pPr>
        <w:rPr>
          <w:rFonts w:ascii="Calisto MT" w:hAnsi="Calisto MT"/>
          <w:sz w:val="24"/>
          <w:szCs w:val="24"/>
        </w:rPr>
      </w:pPr>
    </w:p>
    <w:p w14:paraId="3CCEA61E" w14:textId="5114F837" w:rsidR="001954C2" w:rsidRPr="006662DC" w:rsidRDefault="001954C2" w:rsidP="006662DC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6662DC">
        <w:rPr>
          <w:rFonts w:ascii="Calisto MT" w:hAnsi="Calisto MT"/>
          <w:b/>
          <w:bCs/>
          <w:sz w:val="24"/>
          <w:szCs w:val="24"/>
          <w:u w:val="single"/>
        </w:rPr>
        <w:lastRenderedPageBreak/>
        <w:t>Lifestyle related factors – Technology use behavior</w:t>
      </w:r>
    </w:p>
    <w:p w14:paraId="6F90241C" w14:textId="77777777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1. Do you have an electronic device like a computer or TV in a personal room?</w:t>
      </w:r>
    </w:p>
    <w:p w14:paraId="23974C0C" w14:textId="77777777" w:rsidR="001954C2" w:rsidRPr="00CB6EBA" w:rsidRDefault="001954C2" w:rsidP="00CB6EBA">
      <w:pPr>
        <w:pStyle w:val="ListParagraph"/>
        <w:numPr>
          <w:ilvl w:val="0"/>
          <w:numId w:val="1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21A4943B" w14:textId="77777777" w:rsidR="001954C2" w:rsidRPr="00CB6EBA" w:rsidRDefault="001954C2" w:rsidP="00CB6EBA">
      <w:pPr>
        <w:pStyle w:val="ListParagraph"/>
        <w:numPr>
          <w:ilvl w:val="0"/>
          <w:numId w:val="1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5B199562" w14:textId="0CCE15C2" w:rsidR="00681F74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2. </w:t>
      </w:r>
      <w:r w:rsidR="00681F74">
        <w:rPr>
          <w:rFonts w:ascii="Calisto MT" w:hAnsi="Calisto MT"/>
          <w:sz w:val="24"/>
          <w:szCs w:val="24"/>
        </w:rPr>
        <w:t xml:space="preserve"> </w:t>
      </w:r>
      <w:r>
        <w:rPr>
          <w:rFonts w:ascii="Calisto MT" w:hAnsi="Calisto MT"/>
          <w:sz w:val="24"/>
          <w:szCs w:val="24"/>
        </w:rPr>
        <w:t>Do you own a smartphone?</w:t>
      </w:r>
    </w:p>
    <w:p w14:paraId="592574BD" w14:textId="24547F09" w:rsidR="001954C2" w:rsidRPr="00CB6EBA" w:rsidRDefault="001954C2" w:rsidP="00CB6EBA">
      <w:pPr>
        <w:pStyle w:val="ListParagraph"/>
        <w:numPr>
          <w:ilvl w:val="0"/>
          <w:numId w:val="1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589A48C5" w14:textId="0D876945" w:rsidR="001954C2" w:rsidRPr="00CB6EBA" w:rsidRDefault="001954C2" w:rsidP="00CB6EBA">
      <w:pPr>
        <w:pStyle w:val="ListParagraph"/>
        <w:numPr>
          <w:ilvl w:val="0"/>
          <w:numId w:val="1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1EDE45CC" w14:textId="18B81D90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3. How many hours on average do you use smartphone?</w:t>
      </w:r>
    </w:p>
    <w:p w14:paraId="6A52D97A" w14:textId="61B586A8" w:rsidR="001954C2" w:rsidRPr="00CB6EBA" w:rsidRDefault="001954C2" w:rsidP="00CB6EBA">
      <w:pPr>
        <w:pStyle w:val="ListParagraph"/>
        <w:numPr>
          <w:ilvl w:val="0"/>
          <w:numId w:val="1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1-2 hours</w:t>
      </w:r>
    </w:p>
    <w:p w14:paraId="4CBB398F" w14:textId="7C05850F" w:rsidR="001954C2" w:rsidRPr="00CB6EBA" w:rsidRDefault="001954C2" w:rsidP="00CB6EBA">
      <w:pPr>
        <w:pStyle w:val="ListParagraph"/>
        <w:numPr>
          <w:ilvl w:val="0"/>
          <w:numId w:val="1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2-3 hours</w:t>
      </w:r>
    </w:p>
    <w:p w14:paraId="7ACE919F" w14:textId="0C57275D" w:rsidR="001954C2" w:rsidRPr="00CB6EBA" w:rsidRDefault="001954C2" w:rsidP="00CB6EBA">
      <w:pPr>
        <w:pStyle w:val="ListParagraph"/>
        <w:numPr>
          <w:ilvl w:val="0"/>
          <w:numId w:val="1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3-4 hours</w:t>
      </w:r>
    </w:p>
    <w:p w14:paraId="068DC832" w14:textId="0A230615" w:rsidR="001954C2" w:rsidRPr="00CB6EBA" w:rsidRDefault="001954C2" w:rsidP="00CB6EBA">
      <w:pPr>
        <w:pStyle w:val="ListParagraph"/>
        <w:numPr>
          <w:ilvl w:val="0"/>
          <w:numId w:val="1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More than 4 hours </w:t>
      </w:r>
    </w:p>
    <w:p w14:paraId="7CACFC89" w14:textId="4A971C5F" w:rsidR="001954C2" w:rsidRDefault="001954C2">
      <w:pPr>
        <w:rPr>
          <w:rFonts w:ascii="Calisto MT" w:hAnsi="Calisto MT"/>
          <w:sz w:val="24"/>
          <w:szCs w:val="24"/>
        </w:rPr>
      </w:pPr>
    </w:p>
    <w:p w14:paraId="22283311" w14:textId="24CCC2EB" w:rsidR="001954C2" w:rsidRPr="006662DC" w:rsidRDefault="001954C2" w:rsidP="00CB6EBA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6662DC">
        <w:rPr>
          <w:rFonts w:ascii="Calisto MT" w:hAnsi="Calisto MT"/>
          <w:b/>
          <w:bCs/>
          <w:sz w:val="24"/>
          <w:szCs w:val="24"/>
          <w:u w:val="single"/>
        </w:rPr>
        <w:t>Lifestyle related factors- Sleep behavior</w:t>
      </w:r>
    </w:p>
    <w:p w14:paraId="3F988799" w14:textId="77777777" w:rsidR="001954C2" w:rsidRDefault="001954C2">
      <w:pPr>
        <w:rPr>
          <w:rFonts w:ascii="Calisto MT" w:hAnsi="Calisto MT"/>
          <w:b/>
          <w:bCs/>
          <w:sz w:val="24"/>
          <w:szCs w:val="24"/>
        </w:rPr>
      </w:pPr>
    </w:p>
    <w:p w14:paraId="0C2AD21A" w14:textId="77777777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1. When do you go to bed?</w:t>
      </w:r>
    </w:p>
    <w:p w14:paraId="0EFAEF5F" w14:textId="4CC854BC" w:rsidR="001954C2" w:rsidRPr="00CB6EBA" w:rsidRDefault="001954C2" w:rsidP="00CB6EBA">
      <w:pPr>
        <w:pStyle w:val="ListParagraph"/>
        <w:numPr>
          <w:ilvl w:val="0"/>
          <w:numId w:val="1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11pm</w:t>
      </w:r>
    </w:p>
    <w:p w14:paraId="32FBD6BD" w14:textId="267CB271" w:rsidR="001954C2" w:rsidRPr="00CB6EBA" w:rsidRDefault="001954C2" w:rsidP="00CB6EBA">
      <w:pPr>
        <w:pStyle w:val="ListParagraph"/>
        <w:numPr>
          <w:ilvl w:val="0"/>
          <w:numId w:val="1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12 am</w:t>
      </w:r>
    </w:p>
    <w:p w14:paraId="612D6B5D" w14:textId="219B294A" w:rsidR="001954C2" w:rsidRPr="00CB6EBA" w:rsidRDefault="001954C2" w:rsidP="00CB6EBA">
      <w:pPr>
        <w:pStyle w:val="ListParagraph"/>
        <w:numPr>
          <w:ilvl w:val="0"/>
          <w:numId w:val="1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1 am</w:t>
      </w:r>
    </w:p>
    <w:p w14:paraId="588BB2F4" w14:textId="5943D33C" w:rsidR="001954C2" w:rsidRPr="00CB6EBA" w:rsidRDefault="001954C2" w:rsidP="00CB6EBA">
      <w:pPr>
        <w:pStyle w:val="ListParagraph"/>
        <w:numPr>
          <w:ilvl w:val="0"/>
          <w:numId w:val="1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After 1 am </w:t>
      </w:r>
    </w:p>
    <w:p w14:paraId="341AC39F" w14:textId="04FCCD5C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2. What is your usual latent sleep time?</w:t>
      </w:r>
    </w:p>
    <w:p w14:paraId="715EE9D5" w14:textId="595CF8B5" w:rsidR="001954C2" w:rsidRPr="00CB6EBA" w:rsidRDefault="001954C2" w:rsidP="00CB6EBA">
      <w:pPr>
        <w:pStyle w:val="ListParagraph"/>
        <w:numPr>
          <w:ilvl w:val="0"/>
          <w:numId w:val="1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10-15 minutes</w:t>
      </w:r>
    </w:p>
    <w:p w14:paraId="5EBE2526" w14:textId="7B301E73" w:rsidR="001954C2" w:rsidRPr="00CB6EBA" w:rsidRDefault="001954C2" w:rsidP="00CB6EBA">
      <w:pPr>
        <w:pStyle w:val="ListParagraph"/>
        <w:numPr>
          <w:ilvl w:val="0"/>
          <w:numId w:val="1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15-30 minutes</w:t>
      </w:r>
    </w:p>
    <w:p w14:paraId="000D1DB7" w14:textId="2E36E261" w:rsidR="001954C2" w:rsidRPr="00CB6EBA" w:rsidRDefault="001954C2" w:rsidP="00CB6EBA">
      <w:pPr>
        <w:pStyle w:val="ListParagraph"/>
        <w:numPr>
          <w:ilvl w:val="0"/>
          <w:numId w:val="1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Within 30-45 minutes</w:t>
      </w:r>
    </w:p>
    <w:p w14:paraId="0A977417" w14:textId="7DB92296" w:rsidR="001954C2" w:rsidRPr="00CB6EBA" w:rsidRDefault="001954C2" w:rsidP="00CB6EBA">
      <w:pPr>
        <w:pStyle w:val="ListParagraph"/>
        <w:numPr>
          <w:ilvl w:val="0"/>
          <w:numId w:val="1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After 45 minutes</w:t>
      </w:r>
    </w:p>
    <w:p w14:paraId="4270C735" w14:textId="65705EBE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3. What is your total duration of sleep?</w:t>
      </w:r>
    </w:p>
    <w:p w14:paraId="22EF927D" w14:textId="4FC8C72E" w:rsidR="001954C2" w:rsidRPr="00CB6EBA" w:rsidRDefault="001954C2" w:rsidP="00CB6EBA">
      <w:pPr>
        <w:pStyle w:val="ListParagraph"/>
        <w:numPr>
          <w:ilvl w:val="0"/>
          <w:numId w:val="1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4 hours or less</w:t>
      </w:r>
    </w:p>
    <w:p w14:paraId="648E1EFA" w14:textId="1CB5B7F5" w:rsidR="001954C2" w:rsidRPr="00CB6EBA" w:rsidRDefault="001954C2" w:rsidP="00CB6EBA">
      <w:pPr>
        <w:pStyle w:val="ListParagraph"/>
        <w:numPr>
          <w:ilvl w:val="0"/>
          <w:numId w:val="1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5 hours </w:t>
      </w:r>
    </w:p>
    <w:p w14:paraId="025EE6E8" w14:textId="3EB8C8BD" w:rsidR="001954C2" w:rsidRPr="00CB6EBA" w:rsidRDefault="001954C2" w:rsidP="00CB6EBA">
      <w:pPr>
        <w:pStyle w:val="ListParagraph"/>
        <w:numPr>
          <w:ilvl w:val="0"/>
          <w:numId w:val="10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6 hours or more </w:t>
      </w:r>
    </w:p>
    <w:p w14:paraId="51F9C85C" w14:textId="7688591F" w:rsidR="001954C2" w:rsidRDefault="001954C2">
      <w:pPr>
        <w:rPr>
          <w:rFonts w:ascii="Calisto MT" w:hAnsi="Calisto MT"/>
          <w:sz w:val="24"/>
          <w:szCs w:val="24"/>
        </w:rPr>
      </w:pPr>
    </w:p>
    <w:p w14:paraId="67CFE316" w14:textId="716A518F" w:rsidR="001954C2" w:rsidRPr="006662DC" w:rsidRDefault="001954C2" w:rsidP="00CB6EBA">
      <w:pPr>
        <w:jc w:val="center"/>
        <w:rPr>
          <w:rFonts w:ascii="Calisto MT" w:hAnsi="Calisto MT"/>
          <w:b/>
          <w:bCs/>
          <w:sz w:val="24"/>
          <w:szCs w:val="24"/>
          <w:u w:val="single"/>
        </w:rPr>
      </w:pPr>
      <w:r w:rsidRPr="006662DC">
        <w:rPr>
          <w:rFonts w:ascii="Calisto MT" w:hAnsi="Calisto MT"/>
          <w:b/>
          <w:bCs/>
          <w:sz w:val="24"/>
          <w:szCs w:val="24"/>
          <w:u w:val="single"/>
        </w:rPr>
        <w:t>Lifestyle related factors- Self-medication practice</w:t>
      </w:r>
    </w:p>
    <w:p w14:paraId="16C7CE7E" w14:textId="0A496ED9" w:rsidR="001954C2" w:rsidRDefault="001954C2">
      <w:pPr>
        <w:rPr>
          <w:rFonts w:ascii="Calisto MT" w:hAnsi="Calisto MT"/>
          <w:b/>
          <w:bCs/>
          <w:sz w:val="24"/>
          <w:szCs w:val="24"/>
        </w:rPr>
      </w:pPr>
    </w:p>
    <w:p w14:paraId="3E2E41B7" w14:textId="72997AB8" w:rsidR="001954C2" w:rsidRDefault="001954C2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lastRenderedPageBreak/>
        <w:t xml:space="preserve">1. </w:t>
      </w:r>
      <w:r w:rsidR="00FE735F">
        <w:rPr>
          <w:rFonts w:ascii="Calisto MT" w:hAnsi="Calisto MT"/>
          <w:sz w:val="24"/>
          <w:szCs w:val="24"/>
        </w:rPr>
        <w:t xml:space="preserve">Do you take any medicine without prescription? </w:t>
      </w:r>
    </w:p>
    <w:p w14:paraId="0505E786" w14:textId="376C460E" w:rsidR="00FE735F" w:rsidRPr="00CB6EBA" w:rsidRDefault="00FE735F" w:rsidP="00CB6EBA">
      <w:pPr>
        <w:pStyle w:val="ListParagraph"/>
        <w:numPr>
          <w:ilvl w:val="0"/>
          <w:numId w:val="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4FC867AB" w14:textId="41919D4B" w:rsidR="00FE735F" w:rsidRPr="00CB6EBA" w:rsidRDefault="00FE735F" w:rsidP="00CB6EBA">
      <w:pPr>
        <w:pStyle w:val="ListParagraph"/>
        <w:numPr>
          <w:ilvl w:val="0"/>
          <w:numId w:val="9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0A4C25EF" w14:textId="0DE37484" w:rsidR="00FE735F" w:rsidRDefault="00FE735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2. What kind of medicine do you take without medicine?</w:t>
      </w:r>
    </w:p>
    <w:p w14:paraId="69F9A858" w14:textId="7099E4BA" w:rsidR="00FE735F" w:rsidRPr="00CB6EBA" w:rsidRDefault="00FE735F" w:rsidP="00CB6EBA">
      <w:pPr>
        <w:pStyle w:val="ListParagraph"/>
        <w:numPr>
          <w:ilvl w:val="0"/>
          <w:numId w:val="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Pain killer </w:t>
      </w:r>
    </w:p>
    <w:p w14:paraId="5AE89F04" w14:textId="01CE0968" w:rsidR="00FE735F" w:rsidRPr="00CB6EBA" w:rsidRDefault="00FE735F" w:rsidP="00CB6EBA">
      <w:pPr>
        <w:pStyle w:val="ListParagraph"/>
        <w:numPr>
          <w:ilvl w:val="0"/>
          <w:numId w:val="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Medicine for fever</w:t>
      </w:r>
    </w:p>
    <w:p w14:paraId="584B94D9" w14:textId="05D26FF6" w:rsidR="00FE735F" w:rsidRPr="00CB6EBA" w:rsidRDefault="00FE735F" w:rsidP="00CB6EBA">
      <w:pPr>
        <w:pStyle w:val="ListParagraph"/>
        <w:numPr>
          <w:ilvl w:val="0"/>
          <w:numId w:val="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Medicine for gastritis and vitamins </w:t>
      </w:r>
    </w:p>
    <w:p w14:paraId="751DD9A6" w14:textId="6449AC54" w:rsidR="00FE735F" w:rsidRPr="00CB6EBA" w:rsidRDefault="00FE735F" w:rsidP="00CB6EBA">
      <w:pPr>
        <w:pStyle w:val="ListParagraph"/>
        <w:numPr>
          <w:ilvl w:val="0"/>
          <w:numId w:val="8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Medicine for sleep and others </w:t>
      </w:r>
    </w:p>
    <w:p w14:paraId="08568277" w14:textId="77777777" w:rsidR="00415BE1" w:rsidRDefault="00415BE1">
      <w:pPr>
        <w:rPr>
          <w:rFonts w:ascii="Calisto MT" w:hAnsi="Calisto MT"/>
          <w:sz w:val="24"/>
          <w:szCs w:val="24"/>
        </w:rPr>
      </w:pPr>
    </w:p>
    <w:p w14:paraId="1A65ADB5" w14:textId="78FC0E1B" w:rsidR="005B1BB0" w:rsidRPr="006662DC" w:rsidRDefault="00F569A8" w:rsidP="00CB6EBA">
      <w:pPr>
        <w:jc w:val="center"/>
        <w:rPr>
          <w:rFonts w:ascii="Calisto MT" w:hAnsi="Calisto MT"/>
          <w:b/>
          <w:bCs/>
          <w:sz w:val="28"/>
          <w:szCs w:val="28"/>
          <w:u w:val="single"/>
        </w:rPr>
      </w:pPr>
      <w:r w:rsidRPr="006662DC">
        <w:rPr>
          <w:rFonts w:ascii="Calisto MT" w:hAnsi="Calisto MT"/>
          <w:b/>
          <w:bCs/>
          <w:sz w:val="28"/>
          <w:szCs w:val="28"/>
          <w:u w:val="single"/>
        </w:rPr>
        <w:t>Substance abuse behaviors</w:t>
      </w:r>
    </w:p>
    <w:p w14:paraId="5B870209" w14:textId="4227ED4D" w:rsidR="00F569A8" w:rsidRDefault="00F569A8">
      <w:pPr>
        <w:rPr>
          <w:rFonts w:ascii="Calisto MT" w:hAnsi="Calisto MT"/>
          <w:sz w:val="24"/>
          <w:szCs w:val="24"/>
        </w:rPr>
      </w:pPr>
    </w:p>
    <w:p w14:paraId="169E913B" w14:textId="30E8AE84" w:rsidR="00F569A8" w:rsidRPr="00F569A8" w:rsidRDefault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1</w:t>
      </w:r>
      <w:r w:rsidR="00F569A8">
        <w:rPr>
          <w:rFonts w:ascii="Calisto MT" w:hAnsi="Calisto MT"/>
          <w:sz w:val="24"/>
          <w:szCs w:val="24"/>
        </w:rPr>
        <w:t>. Did you drink alcohol once in your lifetime?</w:t>
      </w:r>
    </w:p>
    <w:p w14:paraId="1E6307AE" w14:textId="7095359F" w:rsidR="005B1BB0" w:rsidRPr="00CB6EBA" w:rsidRDefault="00F569A8" w:rsidP="00CB6EBA">
      <w:pPr>
        <w:pStyle w:val="ListParagraph"/>
        <w:numPr>
          <w:ilvl w:val="0"/>
          <w:numId w:val="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2736FB57" w14:textId="12AE4EE3" w:rsidR="00F569A8" w:rsidRPr="00CB6EBA" w:rsidRDefault="00F569A8" w:rsidP="00CB6EBA">
      <w:pPr>
        <w:pStyle w:val="ListParagraph"/>
        <w:numPr>
          <w:ilvl w:val="0"/>
          <w:numId w:val="7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4415095F" w14:textId="4B0D5238" w:rsidR="00F569A8" w:rsidRDefault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2</w:t>
      </w:r>
      <w:r w:rsidR="00F569A8">
        <w:rPr>
          <w:rFonts w:ascii="Calisto MT" w:hAnsi="Calisto MT"/>
          <w:sz w:val="24"/>
          <w:szCs w:val="24"/>
        </w:rPr>
        <w:t>. Do you currently drinking alcohol?</w:t>
      </w:r>
    </w:p>
    <w:p w14:paraId="2CFE1E1A" w14:textId="625249B6" w:rsidR="00F569A8" w:rsidRPr="00CB6EBA" w:rsidRDefault="00F569A8" w:rsidP="00CB6EBA">
      <w:pPr>
        <w:pStyle w:val="ListParagraph"/>
        <w:numPr>
          <w:ilvl w:val="0"/>
          <w:numId w:val="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09E2B4B2" w14:textId="2F4AD49C" w:rsidR="00F569A8" w:rsidRPr="00CB6EBA" w:rsidRDefault="00F569A8" w:rsidP="00CB6EBA">
      <w:pPr>
        <w:pStyle w:val="ListParagraph"/>
        <w:numPr>
          <w:ilvl w:val="0"/>
          <w:numId w:val="6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64CB2A5A" w14:textId="08FEF042" w:rsidR="00F569A8" w:rsidRDefault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3</w:t>
      </w:r>
      <w:r w:rsidR="00F569A8">
        <w:rPr>
          <w:rFonts w:ascii="Calisto MT" w:hAnsi="Calisto MT"/>
          <w:sz w:val="24"/>
          <w:szCs w:val="24"/>
        </w:rPr>
        <w:t>. Did you take illicit drug once in your lifetime?</w:t>
      </w:r>
    </w:p>
    <w:p w14:paraId="31594110" w14:textId="0BB7ED35" w:rsidR="00F569A8" w:rsidRPr="00CB6EBA" w:rsidRDefault="00F569A8" w:rsidP="00CB6EBA">
      <w:pPr>
        <w:pStyle w:val="ListParagraph"/>
        <w:numPr>
          <w:ilvl w:val="0"/>
          <w:numId w:val="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Yes</w:t>
      </w:r>
    </w:p>
    <w:p w14:paraId="787911CA" w14:textId="23C4CEA2" w:rsidR="00F569A8" w:rsidRPr="00CB6EBA" w:rsidRDefault="00F569A8" w:rsidP="00CB6EBA">
      <w:pPr>
        <w:pStyle w:val="ListParagraph"/>
        <w:numPr>
          <w:ilvl w:val="0"/>
          <w:numId w:val="5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5037DC64" w14:textId="091118C5" w:rsidR="00F569A8" w:rsidRDefault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4</w:t>
      </w:r>
      <w:r w:rsidR="00F569A8">
        <w:rPr>
          <w:rFonts w:ascii="Calisto MT" w:hAnsi="Calisto MT"/>
          <w:sz w:val="24"/>
          <w:szCs w:val="24"/>
        </w:rPr>
        <w:t xml:space="preserve">. Do you currently take illicit drug? </w:t>
      </w:r>
    </w:p>
    <w:p w14:paraId="042E3444" w14:textId="1EBDBCCF" w:rsidR="00F569A8" w:rsidRPr="00CB6EBA" w:rsidRDefault="00F569A8" w:rsidP="00CB6EBA">
      <w:pPr>
        <w:pStyle w:val="ListParagraph"/>
        <w:numPr>
          <w:ilvl w:val="0"/>
          <w:numId w:val="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70011861" w14:textId="12C4F926" w:rsidR="00F569A8" w:rsidRPr="00CB6EBA" w:rsidRDefault="00F569A8" w:rsidP="00CB6EBA">
      <w:pPr>
        <w:pStyle w:val="ListParagraph"/>
        <w:numPr>
          <w:ilvl w:val="0"/>
          <w:numId w:val="4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1C1B4400" w14:textId="51AD1BB7" w:rsidR="00D9594F" w:rsidRDefault="00D9594F" w:rsidP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>5. Did you take tobacco once in your lifetime?</w:t>
      </w:r>
    </w:p>
    <w:p w14:paraId="5D0C8718" w14:textId="77777777" w:rsidR="00D9594F" w:rsidRPr="00CB6EBA" w:rsidRDefault="00D9594F" w:rsidP="00CB6EBA">
      <w:pPr>
        <w:pStyle w:val="ListParagraph"/>
        <w:numPr>
          <w:ilvl w:val="0"/>
          <w:numId w:val="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44A78E6B" w14:textId="77777777" w:rsidR="00D9594F" w:rsidRPr="00CB6EBA" w:rsidRDefault="00D9594F" w:rsidP="00CB6EBA">
      <w:pPr>
        <w:pStyle w:val="ListParagraph"/>
        <w:numPr>
          <w:ilvl w:val="0"/>
          <w:numId w:val="3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6B0F6B85" w14:textId="5F7AE1AE" w:rsidR="00D9594F" w:rsidRDefault="00D9594F" w:rsidP="00D9594F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6. Do you currently taking tobacco? </w:t>
      </w:r>
    </w:p>
    <w:p w14:paraId="499CC68D" w14:textId="77777777" w:rsidR="00D9594F" w:rsidRPr="00CB6EBA" w:rsidRDefault="00D9594F" w:rsidP="00CB6EBA">
      <w:pPr>
        <w:pStyle w:val="ListParagraph"/>
        <w:numPr>
          <w:ilvl w:val="0"/>
          <w:numId w:val="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Yes </w:t>
      </w:r>
    </w:p>
    <w:p w14:paraId="2996DFFA" w14:textId="45596336" w:rsidR="00D9594F" w:rsidRPr="00CB6EBA" w:rsidRDefault="00D9594F" w:rsidP="00CB6EBA">
      <w:pPr>
        <w:pStyle w:val="ListParagraph"/>
        <w:numPr>
          <w:ilvl w:val="0"/>
          <w:numId w:val="2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No </w:t>
      </w:r>
    </w:p>
    <w:p w14:paraId="30C93A43" w14:textId="2B80ED6A" w:rsidR="00EE3AD6" w:rsidRDefault="00EE3AD6">
      <w:pPr>
        <w:rPr>
          <w:rFonts w:ascii="Calisto MT" w:hAnsi="Calisto MT"/>
          <w:sz w:val="24"/>
          <w:szCs w:val="24"/>
        </w:rPr>
      </w:pPr>
      <w:r>
        <w:rPr>
          <w:rFonts w:ascii="Calisto MT" w:hAnsi="Calisto MT"/>
          <w:sz w:val="24"/>
          <w:szCs w:val="24"/>
        </w:rPr>
        <w:t xml:space="preserve">7. </w:t>
      </w:r>
      <w:r w:rsidR="00D9594F">
        <w:rPr>
          <w:rFonts w:ascii="Calisto MT" w:hAnsi="Calisto MT"/>
          <w:sz w:val="24"/>
          <w:szCs w:val="24"/>
        </w:rPr>
        <w:t>How frequently do you smoke?</w:t>
      </w:r>
    </w:p>
    <w:p w14:paraId="0C20D726" w14:textId="778CDF5D" w:rsidR="00D9594F" w:rsidRPr="00CB6EBA" w:rsidRDefault="00D9594F" w:rsidP="00CB6EBA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>Daily many sticks</w:t>
      </w:r>
    </w:p>
    <w:p w14:paraId="23A12172" w14:textId="7FC2E447" w:rsidR="00D9594F" w:rsidRPr="00CB6EBA" w:rsidRDefault="00D9594F" w:rsidP="00CB6EBA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lastRenderedPageBreak/>
        <w:t>Daily few sticks</w:t>
      </w:r>
    </w:p>
    <w:p w14:paraId="72BC621D" w14:textId="43487ECD" w:rsidR="00D9594F" w:rsidRPr="00CB6EBA" w:rsidRDefault="00D9594F" w:rsidP="00CB6EBA">
      <w:pPr>
        <w:pStyle w:val="ListParagraph"/>
        <w:numPr>
          <w:ilvl w:val="0"/>
          <w:numId w:val="1"/>
        </w:numPr>
        <w:rPr>
          <w:rFonts w:ascii="Calisto MT" w:hAnsi="Calisto MT"/>
          <w:sz w:val="24"/>
          <w:szCs w:val="24"/>
        </w:rPr>
      </w:pPr>
      <w:r w:rsidRPr="00CB6EBA">
        <w:rPr>
          <w:rFonts w:ascii="Calisto MT" w:hAnsi="Calisto MT"/>
          <w:sz w:val="24"/>
          <w:szCs w:val="24"/>
        </w:rPr>
        <w:t xml:space="preserve">Sometimes </w:t>
      </w:r>
    </w:p>
    <w:sectPr w:rsidR="00D9594F" w:rsidRPr="00CB6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altName w:val="Calisto MT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16A6E"/>
    <w:multiLevelType w:val="hybridMultilevel"/>
    <w:tmpl w:val="B53C3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75433"/>
    <w:multiLevelType w:val="hybridMultilevel"/>
    <w:tmpl w:val="F160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F481C"/>
    <w:multiLevelType w:val="hybridMultilevel"/>
    <w:tmpl w:val="2872E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12CDE"/>
    <w:multiLevelType w:val="hybridMultilevel"/>
    <w:tmpl w:val="E1483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D1862"/>
    <w:multiLevelType w:val="hybridMultilevel"/>
    <w:tmpl w:val="32729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D18E4"/>
    <w:multiLevelType w:val="hybridMultilevel"/>
    <w:tmpl w:val="2B0CB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274F5"/>
    <w:multiLevelType w:val="hybridMultilevel"/>
    <w:tmpl w:val="65B67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420E2"/>
    <w:multiLevelType w:val="hybridMultilevel"/>
    <w:tmpl w:val="70B2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178C8"/>
    <w:multiLevelType w:val="hybridMultilevel"/>
    <w:tmpl w:val="C246A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03EF1"/>
    <w:multiLevelType w:val="hybridMultilevel"/>
    <w:tmpl w:val="A9B04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1D0DAF"/>
    <w:multiLevelType w:val="hybridMultilevel"/>
    <w:tmpl w:val="42263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7A1E28"/>
    <w:multiLevelType w:val="hybridMultilevel"/>
    <w:tmpl w:val="1B18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705F4"/>
    <w:multiLevelType w:val="hybridMultilevel"/>
    <w:tmpl w:val="0694C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663F4B"/>
    <w:multiLevelType w:val="hybridMultilevel"/>
    <w:tmpl w:val="BAAA7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9B4B6B"/>
    <w:multiLevelType w:val="hybridMultilevel"/>
    <w:tmpl w:val="08CCB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121D0B"/>
    <w:multiLevelType w:val="hybridMultilevel"/>
    <w:tmpl w:val="D354F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0F18CE"/>
    <w:multiLevelType w:val="hybridMultilevel"/>
    <w:tmpl w:val="BD284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2E1E14"/>
    <w:multiLevelType w:val="hybridMultilevel"/>
    <w:tmpl w:val="4E742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5C623D"/>
    <w:multiLevelType w:val="hybridMultilevel"/>
    <w:tmpl w:val="12BC3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AE13C2"/>
    <w:multiLevelType w:val="hybridMultilevel"/>
    <w:tmpl w:val="63AE7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EE00AA"/>
    <w:multiLevelType w:val="hybridMultilevel"/>
    <w:tmpl w:val="4DA8B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5D6B53"/>
    <w:multiLevelType w:val="hybridMultilevel"/>
    <w:tmpl w:val="4C7EF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CC7703"/>
    <w:multiLevelType w:val="hybridMultilevel"/>
    <w:tmpl w:val="05BC7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9D4468"/>
    <w:multiLevelType w:val="hybridMultilevel"/>
    <w:tmpl w:val="0F045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5978BC"/>
    <w:multiLevelType w:val="hybridMultilevel"/>
    <w:tmpl w:val="43FA6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567FBA"/>
    <w:multiLevelType w:val="hybridMultilevel"/>
    <w:tmpl w:val="9754E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B57F56"/>
    <w:multiLevelType w:val="hybridMultilevel"/>
    <w:tmpl w:val="BB30A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D96153"/>
    <w:multiLevelType w:val="hybridMultilevel"/>
    <w:tmpl w:val="FF90E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06248"/>
    <w:multiLevelType w:val="hybridMultilevel"/>
    <w:tmpl w:val="419ED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583FCB"/>
    <w:multiLevelType w:val="hybridMultilevel"/>
    <w:tmpl w:val="19961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7576E8"/>
    <w:multiLevelType w:val="hybridMultilevel"/>
    <w:tmpl w:val="E9726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6"/>
  </w:num>
  <w:num w:numId="4">
    <w:abstractNumId w:val="17"/>
  </w:num>
  <w:num w:numId="5">
    <w:abstractNumId w:val="8"/>
  </w:num>
  <w:num w:numId="6">
    <w:abstractNumId w:val="22"/>
  </w:num>
  <w:num w:numId="7">
    <w:abstractNumId w:val="3"/>
  </w:num>
  <w:num w:numId="8">
    <w:abstractNumId w:val="26"/>
  </w:num>
  <w:num w:numId="9">
    <w:abstractNumId w:val="25"/>
  </w:num>
  <w:num w:numId="10">
    <w:abstractNumId w:val="5"/>
  </w:num>
  <w:num w:numId="11">
    <w:abstractNumId w:val="12"/>
  </w:num>
  <w:num w:numId="12">
    <w:abstractNumId w:val="20"/>
  </w:num>
  <w:num w:numId="13">
    <w:abstractNumId w:val="21"/>
  </w:num>
  <w:num w:numId="14">
    <w:abstractNumId w:val="0"/>
  </w:num>
  <w:num w:numId="15">
    <w:abstractNumId w:val="1"/>
  </w:num>
  <w:num w:numId="16">
    <w:abstractNumId w:val="27"/>
  </w:num>
  <w:num w:numId="17">
    <w:abstractNumId w:val="9"/>
  </w:num>
  <w:num w:numId="18">
    <w:abstractNumId w:val="29"/>
  </w:num>
  <w:num w:numId="19">
    <w:abstractNumId w:val="28"/>
  </w:num>
  <w:num w:numId="20">
    <w:abstractNumId w:val="14"/>
  </w:num>
  <w:num w:numId="21">
    <w:abstractNumId w:val="18"/>
  </w:num>
  <w:num w:numId="22">
    <w:abstractNumId w:val="10"/>
  </w:num>
  <w:num w:numId="23">
    <w:abstractNumId w:val="11"/>
  </w:num>
  <w:num w:numId="24">
    <w:abstractNumId w:val="2"/>
  </w:num>
  <w:num w:numId="25">
    <w:abstractNumId w:val="30"/>
  </w:num>
  <w:num w:numId="26">
    <w:abstractNumId w:val="4"/>
  </w:num>
  <w:num w:numId="27">
    <w:abstractNumId w:val="15"/>
  </w:num>
  <w:num w:numId="28">
    <w:abstractNumId w:val="13"/>
  </w:num>
  <w:num w:numId="29">
    <w:abstractNumId w:val="19"/>
  </w:num>
  <w:num w:numId="30">
    <w:abstractNumId w:val="24"/>
  </w:num>
  <w:num w:numId="3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3MDQyMjcyMjM1MzRU0lEKTi0uzszPAykwrAUA2JT6WywAAAA="/>
  </w:docVars>
  <w:rsids>
    <w:rsidRoot w:val="003B526B"/>
    <w:rsid w:val="00070A89"/>
    <w:rsid w:val="001954C2"/>
    <w:rsid w:val="001F1128"/>
    <w:rsid w:val="003B526B"/>
    <w:rsid w:val="00415BE1"/>
    <w:rsid w:val="0057519D"/>
    <w:rsid w:val="005B1BB0"/>
    <w:rsid w:val="006662DC"/>
    <w:rsid w:val="00667610"/>
    <w:rsid w:val="00681F74"/>
    <w:rsid w:val="008F381C"/>
    <w:rsid w:val="00B309A2"/>
    <w:rsid w:val="00CB6EBA"/>
    <w:rsid w:val="00D9594F"/>
    <w:rsid w:val="00DC1745"/>
    <w:rsid w:val="00EE3AD6"/>
    <w:rsid w:val="00F569A8"/>
    <w:rsid w:val="00FE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9729"/>
  <w15:chartTrackingRefBased/>
  <w15:docId w15:val="{4DC53644-851E-448D-835B-2204C476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B1BB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B1BB0"/>
    <w:rPr>
      <w:rFonts w:ascii="Times New Roman" w:hAnsi="Times New Roman" w:cs="Times New Roman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CB6E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j Al Mamun</dc:creator>
  <cp:keywords/>
  <dc:description/>
  <cp:lastModifiedBy>Mamun Mohammed</cp:lastModifiedBy>
  <cp:revision>14</cp:revision>
  <dcterms:created xsi:type="dcterms:W3CDTF">2021-04-13T09:53:00Z</dcterms:created>
  <dcterms:modified xsi:type="dcterms:W3CDTF">2021-04-14T13:30:00Z</dcterms:modified>
</cp:coreProperties>
</file>